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60"/>
        <w:tblW w:w="11298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1628"/>
        <w:gridCol w:w="1367"/>
        <w:gridCol w:w="965"/>
        <w:gridCol w:w="965"/>
        <w:gridCol w:w="2312"/>
        <w:gridCol w:w="1850"/>
        <w:gridCol w:w="1427"/>
      </w:tblGrid>
      <w:tr w:rsidR="00421FA5" w:rsidRPr="00421FA5" w14:paraId="7E8A0CBA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74BE18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 #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51718F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2255BF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4557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ms)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52DB09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ms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4DC4B8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24A362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0BAA1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421FA5" w:rsidRPr="00421FA5" w14:paraId="29982475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117259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00A12F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D86199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8FC4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6C105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6BB2E5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815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5EED3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63EFDB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</w:tr>
      <w:tr w:rsidR="00421FA5" w:rsidRPr="00421FA5" w14:paraId="520D4EC8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CBB613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B8D441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57ACAC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4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2C2F22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BD0167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8FB70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982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1256B4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3918E5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688785DB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3942B1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6458D4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54AF0E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4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07D8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FB558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F0C4F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974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645F08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291E9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739D3C49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2271E4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1C0EC4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134FD8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8EF753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71AA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4B0B49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7 x 4.9981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A0DA03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C8F64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12F5C323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21EC0C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0D60FF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F2F852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14A7E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7AF8C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4A5CCD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7B148C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42A66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090ED3B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94BDEC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EAE093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5A4D20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F196B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4844A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87D82B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785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20CA97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ACDB47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6CF6F888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2E9CC8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E57ED3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E34748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D68450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42DD8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DE7770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3CD2DB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15FA2D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06512D73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9A95E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1A8F5A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9E549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C33770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D6AA4B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F3E7B9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8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B17373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4AE85D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668DC98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3494BE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DF290F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AF89A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23FA6A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EA15B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550B3C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8 x 0.5078 x 7.3896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40E858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C2585E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56851027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87A04A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C108F9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261A4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6FAD84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0481D4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997B51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63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C0BD33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B3530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0A829B1F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9C9957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578B6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308A60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DD5CA5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C0FC4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F9ABC8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9351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E3F829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82159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421FA5" w:rsidRPr="00421FA5" w14:paraId="6363EAC9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F85AB4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607E94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88C3A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69EE3D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896D55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D83539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452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22A40F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A0B024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7F173A2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B32FE4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E52D5A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ADAF69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326B3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48534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BAFC86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8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1A6CED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59B7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22080D5C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4EDEFB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711D5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22A662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F9D8FC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AA0B1B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1CD7DD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7 x 4.9354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362415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B7211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6D234E31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9F54B4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254C55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9248F4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3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A9A42E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B049DA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B203F4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77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F2817B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23168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44807E27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E7BAD4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9B26F6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D68A5B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A9915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E3A14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541527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663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6046F1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326045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72D74BD1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07479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F57D47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77E74C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53D6A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5FB4D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2AA727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942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FF5A2C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71D3C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1CEC717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88483C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EC0C7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4BC1C1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F8F7F0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F09A22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F9EDE9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89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CCDABE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947C7F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7567FDA8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4B882F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5850D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C6D7EA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A0A8D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179B6E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56A15A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73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1CCA24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27B0B2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288E8585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17B074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7D1E76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AA773B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50F4C1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6E7A81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0282CA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3.903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045182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5BB2B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421FA5" w:rsidRPr="00421FA5" w14:paraId="70369546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EA5051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BC087D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428FAB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327C2C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684D3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768349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3B6625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6E87E0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54AA199B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9097F0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C5A752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54E062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4EF90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9B4933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F800FE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5 x 0.6875 x 3.9972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EEFCF5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0F2FB9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049EA60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CA53C0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9FCC7E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18D262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3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EFDAC7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CD31B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EF8D19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6.499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A8E13E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9D802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00D0592A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EB1440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18BDAF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5C43C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7A1AB9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03FDE4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D3FF6C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8 x 0.5078 x 7.416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9EB231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ADC0F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12D28E8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3F951C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EC368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98661C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4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362653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0D1B8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8ADAD8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887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9E6290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DC17C8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101EA68E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2B36C5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85063D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F1394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220D8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6EF1F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144F0A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8708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CD167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86E076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421FA5" w:rsidRPr="00421FA5" w14:paraId="1AFAFF1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2E8488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4339D6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B29D53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E50E7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469F97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09480E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95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C22181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304674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6B645ACE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A19B9B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7F6E54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5C6539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481CBA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6EB2E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BD28E8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58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7B3A55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1DBE17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69B2F09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3FC77D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78F40C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DB44CC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8F1991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78B40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42808F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EED5A9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2B9A27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1C43D23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A684AC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E08A9D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D67EA1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68BE6B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01EF89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F3360D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5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117FE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85135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231AFF0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0E53BA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52DAF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49FD4F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BAD2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17B0B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BE2CDA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897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6F80E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542E40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421FA5" w:rsidRPr="00421FA5" w14:paraId="4265A5DC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7375F2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24A5A9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9835E7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FCC4A8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551A6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AE3B69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CDFB2F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CE182D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6FE09454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098B96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E0D34A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BAABAA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19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FC7381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8BE9B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36ACC3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4.7919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329A9F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06AE50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269B415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5A75E7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0DFD02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5402DB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A27D53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52BC79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B93FA3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96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6F1EE9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A5AC09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5753C3E6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D2764D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B53DCE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4E532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6D7B7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CB5467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15D316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F3C0A2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D5EC26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0E25C424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38F456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A65EA5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2DAE8D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242C0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BA7FF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6CBAB4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991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E779CE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DCA8A3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7AEA13EA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9E2504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A2F6EC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8BA2CE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59548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30C011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E922DC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8 x 0.5078 x 7.4339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8F369D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D30243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052391BA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10AF23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BFB0BB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8FD15E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03DA9D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8A8EB9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363D41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00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7CCE3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A32423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4FF40B0D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09A3A3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7B7A81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BB96ED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48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3DD6C1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088AD9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678177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9440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8288D5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6C21D8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1735DAF5" w14:textId="77777777" w:rsidTr="00421FA5">
        <w:trPr>
          <w:trHeight w:val="303"/>
        </w:trPr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058DC5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C0A080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7E2587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3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167E2D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975E1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A68B45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5.8767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DDC176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F7ADB2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</w:tbl>
    <w:p w14:paraId="2F9CC657" w14:textId="6BC4A794" w:rsidR="000351A5" w:rsidRDefault="000351A5"/>
    <w:p w14:paraId="725DCD5A" w14:textId="139BE7D0" w:rsidR="00421FA5" w:rsidRDefault="00421FA5"/>
    <w:p w14:paraId="36486B02" w14:textId="133E099D" w:rsidR="00421FA5" w:rsidRDefault="00421FA5"/>
    <w:tbl>
      <w:tblPr>
        <w:tblpPr w:leftFromText="180" w:rightFromText="180" w:horzAnchor="margin" w:tblpXSpec="center" w:tblpY="-998"/>
        <w:tblW w:w="11156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1608"/>
        <w:gridCol w:w="1350"/>
        <w:gridCol w:w="953"/>
        <w:gridCol w:w="953"/>
        <w:gridCol w:w="2283"/>
        <w:gridCol w:w="1826"/>
        <w:gridCol w:w="1409"/>
      </w:tblGrid>
      <w:tr w:rsidR="00421FA5" w:rsidRPr="00421FA5" w14:paraId="1FA45F20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BE222E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t #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D620E2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C5A8E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EDDC1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ms)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2067D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ms)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03BAFA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CCE03F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679F47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421FA5" w:rsidRPr="00421FA5" w14:paraId="39BD3D87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E21A6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01AC73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96A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44D78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0DE34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AD44D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9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DA13D9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C3C08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451206B3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BEE39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D0E012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501A6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12A3D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24133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E023A5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44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683E94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D9916F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4C3C24BE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F97D12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E3E99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85856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5B379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16FF1F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EA2A2C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96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04B13B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4048F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773C4615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A5A5C4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793B03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DB26D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7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6CB95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F0E951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7AA1F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5 x 0.6875 x 3.783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4A38DD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86461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7387D79A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E59906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D04EA1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94B90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8A875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1764FD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2E10ED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67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F0443D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ABB69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3D1AEB61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D67239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8CDEA7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A8CC6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B7020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D4D81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731AF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28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5DE2E1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9A7F8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4C312C81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C4CED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53EF4F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4803F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CDE87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5BD1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F8ABF9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983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8E5D67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611A0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</w:tr>
      <w:tr w:rsidR="00421FA5" w:rsidRPr="00421FA5" w14:paraId="3A4DAE03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5852B4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0DB0C0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9475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7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E232B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C1529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28AC4E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5 x 0.6875 x 4.798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0B0750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C87A18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4ABB6227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119725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84572B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4EA5E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5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33F7D7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5BC088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A010E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965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CB4B93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3365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44C2DD11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1B150B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A72D24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F8C38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73046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7D2A9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ED758F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53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67CD67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E3C923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75C2CC8A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2A7A3C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442D18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6CDF6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C3DF4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65913E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25DB42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82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FD5F6B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E66B88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7C0E502D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D2DC9B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0A1180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23792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EB47B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32A6DF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DC9E26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8 x 0.5078 x 4.485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4FEF69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47A83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65F4940D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C26BFB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595A29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8ACC1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C4CE1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2367F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557D17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93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50A68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51A35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16E645EF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2E0A73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F7ACEE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148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372BA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9255B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BEE781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54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680D4F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7677F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57F369DD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15A2A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80D25A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693FD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C4123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FAED3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86C3EA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35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BABC84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2E6C0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33140BD0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0311FE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7A1818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F258F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4B64B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64167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EBF17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8226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3E8A61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386F5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421FA5" w:rsidRPr="00421FA5" w14:paraId="2E333BA2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15EED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B77DA5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FFEC3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168F3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810D8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5F0676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56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2BAD9B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53E32E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7461E355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83716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3A2FF3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25F0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7B7FE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5E5C81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B38C1C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1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4B7024A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3AD74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00EF0EB0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A5B2F9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73D632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1100C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4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5845B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781CE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F9C16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943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37E67E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6626E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1C9EFE14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E13343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1C6868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4EEE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BEDA40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BA7C6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B436FE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7 x 4.937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529E89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CD78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5984F8C4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A85F6F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05F65C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D132A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3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292027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674A2F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39C7F2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975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5C6AF1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3800D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421FA5" w:rsidRPr="00421FA5" w14:paraId="79C20894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D486E0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EB2529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8613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455A74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FF797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7E435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5 x 0.6875 x 3.933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78D71DD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FA0755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21FA5" w:rsidRPr="00421FA5" w14:paraId="34FF1BAB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3D019B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177566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3972F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38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8FD7D7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C3724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804208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799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15FC15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89F81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1CEAEFBE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9D52C7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218882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D459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4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D2CB5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D0295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ECDD84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378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9EFCDB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FB4248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21FA5" w:rsidRPr="00421FA5" w14:paraId="4DB710EC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FC208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2794A2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1E123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6AE426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35D1D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9BF107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1E6D73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DBC8E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52DC1C8C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31100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E56CFD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70623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2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75CE0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6D8C6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0B1200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31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162715C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7BF7B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54170778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1400FA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1A68AD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8FA8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20BFB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68078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0F4BDE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3 x 0.4883 x 3.4589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825F8D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C7691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421FA5" w:rsidRPr="00421FA5" w14:paraId="68F44749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286735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B02B36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A9737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BFC8D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489B34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1B09C3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876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F64CA0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8A690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21FA5" w:rsidRPr="00421FA5" w14:paraId="388EA2DE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E5F9AA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4BDD2E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511C6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4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FBC24A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FD767E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5B9A9B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4 x 0.3594 x 4.865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EB180B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A3CA2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421FA5" w:rsidRPr="00421FA5" w14:paraId="0CFFF387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30AE5A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41A258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F1D7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BA1B2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CB04E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2B2333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984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96375A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A6971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421FA5" w:rsidRPr="00421FA5" w14:paraId="36FF4C89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22E3A2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27A38F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E8688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FE9B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5AAAC2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F9B61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669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6F1DBC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8A7D8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421FA5" w:rsidRPr="00421FA5" w14:paraId="1467A35E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B27F41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6CC0B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EC505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0D225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FFB11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4396D8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4 x 0.8594 x 3.9918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A2B103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11A98E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421FA5" w:rsidRPr="00421FA5" w14:paraId="20FC073A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66F3066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44921D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A4041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3D5E5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58F8B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44B28E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80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26DE3C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CC79DC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2304BF24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FAE0E3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53634AA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332B2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D0B4C2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74B3C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5922BEA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3.930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24F7E35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D8FA3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0EC92DB6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8259E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648CB7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2CDF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3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94D4A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FAFB70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630E757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4 x 0.8594 x 2.478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CBE41B5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9EB9BE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421FA5" w:rsidRPr="00421FA5" w14:paraId="4DFA7082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56EB607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EE02AF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DD23F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BA8E1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E9880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3315656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9 x 0.5729 x 3.816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56E075B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11B28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</w:tr>
      <w:tr w:rsidR="00421FA5" w:rsidRPr="00421FA5" w14:paraId="2EC76874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BBAFD2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F8D7C8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03BD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33678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16FB5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7B4D78E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4.9285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FBE16B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A7B145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21FA5" w:rsidRPr="00421FA5" w14:paraId="4386926D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2FEFBB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7B0C5414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027BF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5AF14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8E6E0E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4EA28F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7000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0FBF1AF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17A7FD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7B316BAC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CAC321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150A9C09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10CC87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8326E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078D0FA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5F5C4DD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8607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608E150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CA4121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421FA5" w:rsidRPr="00421FA5" w14:paraId="5238BE42" w14:textId="77777777" w:rsidTr="00421FA5">
        <w:trPr>
          <w:trHeight w:val="303"/>
        </w:trPr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1FC99C6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42A4172C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9CF73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 * 52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3827CB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5B9FB8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40B0AD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0 x 0.3750 x 4.945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14:paraId="36AADDE0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0EAE12" w14:textId="77777777" w:rsidR="00421FA5" w:rsidRPr="00421FA5" w:rsidRDefault="00421FA5" w:rsidP="00421F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1F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</w:tbl>
    <w:p w14:paraId="79B4BFF4" w14:textId="77777777" w:rsidR="00421FA5" w:rsidRDefault="00421FA5" w:rsidP="00421FA5">
      <w:pPr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14:paraId="58059C97" w14:textId="77777777" w:rsidR="00421FA5" w:rsidRDefault="00421FA5" w:rsidP="00421FA5">
      <w:pPr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14:paraId="6412BA49" w14:textId="77777777" w:rsidR="00421FA5" w:rsidRDefault="00421FA5" w:rsidP="00421FA5">
      <w:pPr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14:paraId="4E03965D" w14:textId="353D9719" w:rsidR="00421FA5" w:rsidRPr="0017479A" w:rsidRDefault="00421FA5">
      <w:pPr>
        <w:rPr>
          <w:rFonts w:ascii="Times New Roman" w:hAnsi="Times New Roman" w:cs="Times New Roman"/>
          <w:sz w:val="18"/>
          <w:szCs w:val="18"/>
        </w:rPr>
      </w:pPr>
      <w:r w:rsidRPr="003E37A1">
        <w:rPr>
          <w:rFonts w:ascii="Times New Roman" w:eastAsia="+mn-ea" w:hAnsi="Times New Roman" w:cs="Times New Roman"/>
          <w:b/>
          <w:bCs/>
          <w:color w:val="000000"/>
          <w:kern w:val="24"/>
        </w:rPr>
        <w:lastRenderedPageBreak/>
        <w:t>S</w:t>
      </w:r>
      <w:r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3 Table. T2-weighted imaging parameters. </w:t>
      </w:r>
      <w:r w:rsidR="002309CA">
        <w:rPr>
          <w:rFonts w:ascii="Times New Roman" w:eastAsia="+mn-ea" w:hAnsi="Times New Roman" w:cs="Times New Roman"/>
          <w:i/>
          <w:iCs/>
          <w:color w:val="000000"/>
          <w:kern w:val="24"/>
        </w:rPr>
        <w:t>FOV</w:t>
      </w:r>
      <w:r w:rsidR="002309CA">
        <w:rPr>
          <w:rFonts w:ascii="Times New Roman" w:eastAsia="+mn-ea" w:hAnsi="Times New Roman" w:cs="Times New Roman"/>
          <w:color w:val="000000"/>
          <w:kern w:val="24"/>
        </w:rPr>
        <w:t xml:space="preserve"> = field of view; </w:t>
      </w:r>
      <w:r w:rsidR="002309CA">
        <w:rPr>
          <w:rFonts w:ascii="Times New Roman" w:eastAsia="+mn-ea" w:hAnsi="Times New Roman" w:cs="Times New Roman"/>
          <w:i/>
          <w:iCs/>
          <w:color w:val="000000"/>
          <w:kern w:val="24"/>
        </w:rPr>
        <w:t>TR</w:t>
      </w:r>
      <w:r w:rsidR="002309CA">
        <w:rPr>
          <w:rFonts w:ascii="Times New Roman" w:eastAsia="+mn-ea" w:hAnsi="Times New Roman" w:cs="Times New Roman"/>
          <w:color w:val="000000"/>
          <w:kern w:val="24"/>
        </w:rPr>
        <w:t xml:space="preserve"> = repetition time; </w:t>
      </w:r>
      <w:r w:rsidR="002309CA">
        <w:rPr>
          <w:rFonts w:ascii="Times New Roman" w:eastAsia="+mn-ea" w:hAnsi="Times New Roman" w:cs="Times New Roman"/>
          <w:i/>
          <w:iCs/>
          <w:color w:val="000000"/>
          <w:kern w:val="24"/>
        </w:rPr>
        <w:t xml:space="preserve">TE = </w:t>
      </w:r>
      <w:r w:rsidR="002309CA">
        <w:rPr>
          <w:rFonts w:ascii="Times New Roman" w:eastAsia="+mn-ea" w:hAnsi="Times New Roman" w:cs="Times New Roman"/>
          <w:color w:val="000000"/>
          <w:kern w:val="24"/>
        </w:rPr>
        <w:t>echo time.</w:t>
      </w:r>
    </w:p>
    <w:sectPr w:rsidR="00421FA5" w:rsidRPr="00174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A5"/>
    <w:rsid w:val="000351A5"/>
    <w:rsid w:val="000D712C"/>
    <w:rsid w:val="0017479A"/>
    <w:rsid w:val="002309CA"/>
    <w:rsid w:val="00421FA5"/>
    <w:rsid w:val="00B1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AF320"/>
  <w15:chartTrackingRefBased/>
  <w15:docId w15:val="{605186AE-1C41-6046-A0CF-7BEA9532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0</Words>
  <Characters>4051</Characters>
  <Application>Microsoft Office Word</Application>
  <DocSecurity>0</DocSecurity>
  <Lines>450</Lines>
  <Paragraphs>370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3</cp:revision>
  <dcterms:created xsi:type="dcterms:W3CDTF">2022-08-01T14:30:00Z</dcterms:created>
  <dcterms:modified xsi:type="dcterms:W3CDTF">2022-08-04T14:06:00Z</dcterms:modified>
</cp:coreProperties>
</file>